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ode boo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Gender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ale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Female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Marital status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marri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rri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ertility status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Yes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ducational attainment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llege or les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achelor degre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aster degree or abov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mployment situation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rmal nurs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formal nurs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itl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r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rse practition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rse-in-charg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sociate director of nurs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rector of nurs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nstitution level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rade A tertiary hospit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rade B tertiary hospit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rade C tertiary hospit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epartment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linical departm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Other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linical position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s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search position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s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anagement position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s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rvice position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s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A1-RA11 (research activity)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 = “0”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s = “1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Knowledge1A - Knowledge1E, Knowledge2A - Knowledge2D, knowledge3A - Knowledge3G, Knowledge4A - Knowledge4C, Knowledge5A - Knowledge5K, knowledge6A - Knowledge6J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d not choos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 “0”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hoose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ason1 - Reason7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id not choos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 “0”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hoose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onsequence1 - Consequence11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 infl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 little infl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rate infl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trong infl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ery strong infl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”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5ZGY2ZjQ4ZjhmZmNiMjU3MmY3NTM1NmQyZDkzMDkifQ=="/>
  </w:docVars>
  <w:rsids>
    <w:rsidRoot w:val="00000000"/>
    <w:rsid w:val="12835775"/>
    <w:rsid w:val="2EA963B8"/>
    <w:rsid w:val="329B6C01"/>
    <w:rsid w:val="37793F65"/>
    <w:rsid w:val="3B891CDA"/>
    <w:rsid w:val="4CAB7746"/>
    <w:rsid w:val="60AB2EAD"/>
    <w:rsid w:val="76123B62"/>
    <w:rsid w:val="77C4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999</Characters>
  <Lines>0</Lines>
  <Paragraphs>0</Paragraphs>
  <TotalTime>2</TotalTime>
  <ScaleCrop>false</ScaleCrop>
  <LinksUpToDate>false</LinksUpToDate>
  <CharactersWithSpaces>119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8T07:18:48Z</dcterms:created>
  <dc:creator>60923</dc:creator>
  <cp:lastModifiedBy>韩舒羽</cp:lastModifiedBy>
  <dcterms:modified xsi:type="dcterms:W3CDTF">2022-05-08T08:02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47F15BBA10C406ABC02ECC4367BB20A</vt:lpwstr>
  </property>
</Properties>
</file>